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仿宋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Associations of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extreme 10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highlight w:val="yellow"/>
          <w:lang w:val="en-US" w:eastAsia="zh-CN" w:bidi="ar-SA"/>
        </w:rPr>
        <w:t>th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percentile of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femur length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37"/>
        <w:gridCol w:w="1691"/>
        <w:gridCol w:w="1800"/>
        <w:gridCol w:w="1036"/>
        <w:gridCol w:w="1405"/>
        <w:gridCol w:w="1281"/>
        <w:gridCol w:w="1010"/>
        <w:gridCol w:w="1145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3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ur leng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mm</w:t>
            </w:r>
          </w:p>
        </w:tc>
        <w:tc>
          <w:tcPr>
            <w:tcW w:w="512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concentrations of iron-related indicators</w:t>
            </w:r>
          </w:p>
        </w:tc>
        <w:tc>
          <w:tcPr>
            <w:tcW w:w="10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7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bookmarkEnd w:id="1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 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4 ± 0.0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9 ± 0.2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0 ± 0.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5 ± 0.0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8 ± 0.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46 ± 0.2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6 ± 0.0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28 ± 0.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0 ± 0.2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6 ± 0.0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27 ± 0.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2 ± 0.2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4 ± 0.0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5 ± 0.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8 ± 0.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3 ± 0.0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8 ± 0.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1 ± 0.2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7 ± 0.0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9 ± 0.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7 ± 0.2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6 ± 0.0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3 ± 0.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9 ± 0.2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6 ± 0.0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8 ± 0.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6 ± 0.2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5 ± 0.083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22 ± 0.23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2 ± 0.237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</w:tbl>
    <w:p>
      <w:pP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lt;1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d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% 1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=100×Diff 1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)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P-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gt;90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th and 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%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=100×Dif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),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P-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; ACONV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alyses: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femur length measurement weeks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measurement time of iron-related indicators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. </w:t>
      </w:r>
      <w:bookmarkStart w:id="2" w:name="OLE_LINK1"/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ultiple comparison among groups were adjusted using Bonferroni methods.</w:t>
      </w:r>
      <w:bookmarkEnd w:id="2"/>
    </w:p>
    <w:p>
      <w:pP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br w:type="page"/>
      </w:r>
    </w:p>
    <w:p>
      <w:pPr>
        <w:rPr>
          <w:rFonts w:hint="default" w:ascii="Times New Roman" w:hAnsi="Times New Roman" w:eastAsia="仿宋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Associations of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extreme 10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highlight w:val="yellow"/>
          <w:lang w:val="en-US" w:eastAsia="zh-CN" w:bidi="ar-SA"/>
        </w:rPr>
        <w:t>th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percentile of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birth weight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37"/>
        <w:gridCol w:w="1691"/>
        <w:gridCol w:w="1800"/>
        <w:gridCol w:w="1036"/>
        <w:gridCol w:w="1405"/>
        <w:gridCol w:w="1281"/>
        <w:gridCol w:w="1010"/>
        <w:gridCol w:w="1145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irth weight, g</w:t>
            </w:r>
          </w:p>
        </w:tc>
        <w:tc>
          <w:tcPr>
            <w:tcW w:w="512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concentrations of iron-related indicators</w:t>
            </w:r>
          </w:p>
        </w:tc>
        <w:tc>
          <w:tcPr>
            <w:tcW w:w="10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7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 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7 ± 13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2 ± 34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1 ± 36.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3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9 ± 12.4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1 ± 32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2 ± 34.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5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3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0 ± 13.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 ± 37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8 ± 37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0 ± 12.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7 ± 35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5 ± 35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8 ± 13.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9 ± 37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9 ± 37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9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8 ± 12.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0 ± 35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5 ± 35.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3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4 ± 13.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7 ± 37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7 ± 37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4 ± 12.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6 ± 35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2 ± 35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0 ± 13.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0 ± 37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5 ± 37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7 ± 12.28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7 ± 35.3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1 ± 35.11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1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5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1 </w:t>
            </w:r>
          </w:p>
        </w:tc>
      </w:tr>
    </w:tbl>
    <w:p>
      <w:pP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lt;1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d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% 1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=100×Diff 1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)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P-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gt;90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th and 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%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=100×Dif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),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P-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; ACONV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alyses: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gestational age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measurement time of iron-related indicators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. Multiple comparison among groups were adjusted using Bonferroni methods.</w:t>
      </w:r>
    </w:p>
    <w:p>
      <w:pP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</w:pPr>
    </w:p>
    <w:bookmarkEnd w:id="0"/>
    <w:p>
      <w:pPr>
        <w:rPr>
          <w:rFonts w:hint="default" w:ascii="Times New Roman" w:hAnsi="Times New Roman" w:eastAsia="仿宋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Associations of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extreme 10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highlight w:val="yellow"/>
          <w:lang w:val="en-US" w:eastAsia="zh-CN" w:bidi="ar-SA"/>
        </w:rPr>
        <w:t>th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percentile of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body length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37"/>
        <w:gridCol w:w="1691"/>
        <w:gridCol w:w="1800"/>
        <w:gridCol w:w="1036"/>
        <w:gridCol w:w="1405"/>
        <w:gridCol w:w="1281"/>
        <w:gridCol w:w="1010"/>
        <w:gridCol w:w="1145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ody length, cm</w:t>
            </w:r>
          </w:p>
        </w:tc>
        <w:tc>
          <w:tcPr>
            <w:tcW w:w="512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concentrations of iron-related indicators</w:t>
            </w:r>
          </w:p>
        </w:tc>
        <w:tc>
          <w:tcPr>
            <w:tcW w:w="10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7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 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8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8 ± 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6 ± 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9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1 ± 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9 ± 0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0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5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1 ± 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0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7 ± 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0 ± 0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6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2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5 ± 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6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6 ± 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0 ± 0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8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3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5 ± 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8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8 ± 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6 ± 0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0 ±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3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5 ± 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8 ± 0.08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2 ± 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9 ± 0.22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6 </w:t>
            </w:r>
          </w:p>
        </w:tc>
      </w:tr>
    </w:tbl>
    <w:p>
      <w:pP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lt;1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d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% 1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=100×Diff 1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)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P-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gt;90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th and 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%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=100×Dif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),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P-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; ACONV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alyses: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gestational age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measurement time of iron-related indicators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. Multiple comparison among groups were adjusted using Bonferroni methods.</w:t>
      </w:r>
    </w:p>
    <w:p>
      <w:r>
        <w:br w:type="page"/>
      </w:r>
    </w:p>
    <w:p>
      <w:pPr>
        <w:rPr>
          <w:rFonts w:hint="default" w:ascii="Times New Roman" w:hAnsi="Times New Roman" w:eastAsia="仿宋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4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Associations of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extreme 10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highlight w:val="yellow"/>
          <w:lang w:val="en-US" w:eastAsia="zh-CN" w:bidi="ar-SA"/>
        </w:rPr>
        <w:t>th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percentile of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head circumference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37"/>
        <w:gridCol w:w="1691"/>
        <w:gridCol w:w="1800"/>
        <w:gridCol w:w="1036"/>
        <w:gridCol w:w="1405"/>
        <w:gridCol w:w="1281"/>
        <w:gridCol w:w="1010"/>
        <w:gridCol w:w="1145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ead circumference, cm</w:t>
            </w:r>
          </w:p>
        </w:tc>
        <w:tc>
          <w:tcPr>
            <w:tcW w:w="512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concentrations of iron-related indicators</w:t>
            </w:r>
          </w:p>
        </w:tc>
        <w:tc>
          <w:tcPr>
            <w:tcW w:w="10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7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 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6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1 ± 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8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6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1 ± 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7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2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0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6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3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6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6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8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3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6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6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8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3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0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3 ± 0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3 ± 0.07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1 ± 0.1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2 ± 0.18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lt;1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d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% 1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=100×Diff 1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)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P-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gt;90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th and 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%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=100×Dif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),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P-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; ACONV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alyses: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gestational age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measurement time of iron-related indicators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. Multiple comparison among groups were adjusted using Bonferroni methods.</w:t>
      </w:r>
    </w:p>
    <w:p>
      <w:pP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br w:type="page"/>
      </w:r>
    </w:p>
    <w:p>
      <w:pPr>
        <w:rPr>
          <w:rFonts w:hint="default" w:ascii="Times New Roman" w:hAnsi="Times New Roman" w:eastAsia="仿宋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5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Associations of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extreme 10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highlight w:val="yellow"/>
          <w:lang w:val="en-US" w:eastAsia="zh-CN" w:bidi="ar-SA"/>
        </w:rPr>
        <w:t>th</w:t>
      </w:r>
      <w:bookmarkStart w:id="7" w:name="_GoBack"/>
      <w:bookmarkEnd w:id="7"/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percentile of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chest circumference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37"/>
        <w:gridCol w:w="1691"/>
        <w:gridCol w:w="1800"/>
        <w:gridCol w:w="1036"/>
        <w:gridCol w:w="1405"/>
        <w:gridCol w:w="1281"/>
        <w:gridCol w:w="1010"/>
        <w:gridCol w:w="1145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est circumference, cm</w:t>
            </w:r>
          </w:p>
        </w:tc>
        <w:tc>
          <w:tcPr>
            <w:tcW w:w="512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concentrations of iron-related indicators</w:t>
            </w:r>
          </w:p>
        </w:tc>
        <w:tc>
          <w:tcPr>
            <w:tcW w:w="10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7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 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% 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-Diff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9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0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7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9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8 ± 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8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1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0 ± 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9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1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3 ±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5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3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8 ± 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1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4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5 ±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2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1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1 ±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0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1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 ±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4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Ⅰ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0 ± 0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 ±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3 ± 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9 ± 0.07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2 ± 0.2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2 ± 0.20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2 </w:t>
            </w:r>
          </w:p>
        </w:tc>
      </w:tr>
    </w:tbl>
    <w:p>
      <w:pP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lt;1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d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Diff% 1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=100×Diff 1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)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P-Diff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difference between groups o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&gt;90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th and 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Diff%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=100×Diff 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/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ean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(10-90th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percentil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), </w:t>
      </w:r>
      <w:r>
        <w:rPr>
          <w:rFonts w:hint="default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 xml:space="preserve">P-Diff </w:t>
      </w:r>
      <w:r>
        <w:rPr>
          <w:rFonts w:hint="eastAsia" w:ascii="Times New Roman" w:hAnsi="Times New Roman" w:eastAsia="仿宋" w:cs="Times New Roman"/>
          <w:i/>
          <w:iCs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represented p value for the difference; ACONVA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 analyses: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gestational age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measurement time of iron-related indicators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. Multiple comparison among groups were adjusted using Bonferroni methods.</w:t>
      </w:r>
    </w:p>
    <w:p>
      <w:pP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br w:type="page"/>
      </w:r>
    </w:p>
    <w:p>
      <w:pP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</w:pPr>
      <w:bookmarkStart w:id="3" w:name="OLE_LINK4"/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 xml:space="preserve">6 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Associations of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erum concentrations of iron-related indicator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with 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risk of low birth weight</w:t>
      </w:r>
      <w:bookmarkEnd w:id="3"/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1403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50"/>
        <w:gridCol w:w="781"/>
        <w:gridCol w:w="1784"/>
        <w:gridCol w:w="1100"/>
        <w:gridCol w:w="966"/>
        <w:gridCol w:w="1717"/>
        <w:gridCol w:w="1117"/>
        <w:gridCol w:w="1016"/>
        <w:gridCol w:w="1367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3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398" w:type="dxa"/>
            <w:gridSpan w:val="10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low birth 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ile</w:t>
            </w:r>
          </w:p>
        </w:tc>
        <w:tc>
          <w:tcPr>
            <w:tcW w:w="366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380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348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Per one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SD</w:t>
            </w:r>
            <w:r>
              <w:rPr>
                <w:rStyle w:val="5"/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incr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4, 4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1.24, 7.8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80, 1.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.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1.17, 14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1.28, 12.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2, 1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35, 2.3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2, 1.2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2, 1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9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71, 5.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1, 1.2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8, 1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4" w:name="OLE_LINK6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  <w:bookmarkEnd w:id="4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4, 1.8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8, 1.6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5, 1.3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39, 5.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6, 2.1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1, 1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8, 1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8, 1.2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3, 1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22, 2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07, 1.1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2, 1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5, 2.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6, 3.0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2, 1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55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1, 3.99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59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8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9, 4.07)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7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37, 1.07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85</w:t>
            </w:r>
          </w:p>
        </w:tc>
      </w:tr>
    </w:tbl>
    <w:p>
      <w:pP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  <w:bookmarkStart w:id="5" w:name="OLE_LINK7"/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Cox regression analyses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 xml:space="preserve">: adjusted age and gestational age (for femur length, femur length measurement weeks were adjusted);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: further adjusted for delivery mode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gravidity, parity, maternal height, maternal pre-pregnancy weight, paternal height, paternal weight, fetus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s sex, use of i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  <w:t>.</w:t>
      </w:r>
    </w:p>
    <w:bookmarkEnd w:id="5"/>
    <w:p>
      <w:pPr>
        <w:rPr>
          <w:rFonts w:hint="default" w:ascii="Times New Roman" w:hAnsi="Times New Roman" w:eastAsia="仿宋" w:cs="Times New Roman"/>
          <w:kern w:val="2"/>
          <w:sz w:val="28"/>
          <w:szCs w:val="28"/>
          <w:lang w:val="en-US" w:eastAsia="zh-CN" w:bidi="ar-SA"/>
        </w:rPr>
      </w:pPr>
    </w:p>
    <w:p>
      <w:pPr>
        <w:rPr>
          <w:rFonts w:hint="default" w:ascii="Times New Roman" w:hAnsi="Times New Roman" w:eastAsia="仿宋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仿宋" w:cs="Times New Roman"/>
          <w:kern w:val="2"/>
          <w:sz w:val="28"/>
          <w:szCs w:val="28"/>
          <w:lang w:val="en-US" w:eastAsia="zh-CN" w:bidi="ar-SA"/>
        </w:rPr>
        <w:br w:type="page"/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Supplemental Table</w:t>
      </w:r>
      <w:r>
        <w:rPr>
          <w:rFonts w:hint="default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eastAsia="仿宋" w:cs="Times New Roman"/>
          <w:b/>
          <w:bCs/>
          <w:kern w:val="2"/>
          <w:sz w:val="24"/>
          <w:szCs w:val="24"/>
          <w:lang w:val="en-US" w:eastAsia="zh-CN" w:bidi="ar-SA"/>
        </w:rPr>
        <w:t>7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 Associations of serum concentrations of iron-related indicators with risk of macrosomia.</w:t>
      </w:r>
    </w:p>
    <w:tbl>
      <w:tblPr>
        <w:tblStyle w:val="2"/>
        <w:tblW w:w="135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525"/>
        <w:gridCol w:w="813"/>
        <w:gridCol w:w="1762"/>
        <w:gridCol w:w="975"/>
        <w:gridCol w:w="975"/>
        <w:gridCol w:w="1613"/>
        <w:gridCol w:w="900"/>
        <w:gridCol w:w="812"/>
        <w:gridCol w:w="1625"/>
        <w:gridCol w:w="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2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75" w:type="dxa"/>
            <w:gridSpan w:val="10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macroso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t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ile</w:t>
            </w:r>
          </w:p>
        </w:tc>
        <w:tc>
          <w:tcPr>
            <w:tcW w:w="355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t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3488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t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centile</w:t>
            </w:r>
          </w:p>
        </w:tc>
        <w:tc>
          <w:tcPr>
            <w:tcW w:w="331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Per one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SD</w:t>
            </w:r>
            <w:r>
              <w:rPr>
                <w:rStyle w:val="5"/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incr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g/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6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bookmarkEnd w:id="6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9, 3.7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6, 3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0, 1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4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9, 4.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8, 3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0, 1.1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2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78, 6.3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8, 3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8, 1.3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71, 6.6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23, 5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4, 1.5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8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1.15, 7.1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21, 4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9, 1.3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7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1.06, 7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9, 3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5, 1.4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ci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μg/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80, 6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38, 4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1, 1.3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9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5, 5.8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37, 5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5, 1.5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g/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49, 3.7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16, 3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5, 1.4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38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78, 7.28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3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07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56, 7.73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78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6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0.60, 1.53)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1</w:t>
            </w:r>
          </w:p>
        </w:tc>
      </w:tr>
    </w:tbl>
    <w:p>
      <w:pP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Cox regression analyses; 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Model 1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 xml:space="preserve">: adjusted age and gestational age (for femur length, femur length measurement weeks were adjusted); 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Model 2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: further adjusted for delivery mode, gravidity, parity, maternal height, maternal pre-pregnancy weight, paternal height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，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paternal weight, fetus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’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s sex, use of i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ron or multivitamin supplements before pregnancy</w:t>
      </w:r>
      <w:r>
        <w:rPr>
          <w:rFonts w:hint="eastAsia" w:ascii="Times New Roman" w:hAnsi="Times New Roman" w:eastAsia="仿宋" w:cs="Times New Roman"/>
          <w:kern w:val="2"/>
          <w:sz w:val="24"/>
          <w:szCs w:val="24"/>
          <w:lang w:val="en-US" w:eastAsia="zh-CN" w:bidi="ar-SA"/>
        </w:rPr>
        <w:t>.</w:t>
      </w:r>
    </w:p>
    <w:p/>
    <w:p>
      <w:pPr>
        <w:rPr>
          <w:rFonts w:hint="eastAsia" w:ascii="Times New Roman" w:hAnsi="Times New Roman" w:eastAsia="仿宋" w:cs="Times New Roman"/>
          <w:kern w:val="2"/>
          <w:sz w:val="22"/>
          <w:szCs w:val="22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3MjVjZWE4YzkxYmVkMGVkOGYxYTRhNjk0Y2I3MzEifQ=="/>
  </w:docVars>
  <w:rsids>
    <w:rsidRoot w:val="00000000"/>
    <w:rsid w:val="0E622D37"/>
    <w:rsid w:val="312256B7"/>
    <w:rsid w:val="37C06AA5"/>
    <w:rsid w:val="3C3921C5"/>
    <w:rsid w:val="44A17C6A"/>
    <w:rsid w:val="4DF04E33"/>
    <w:rsid w:val="4F615831"/>
    <w:rsid w:val="55432CEE"/>
    <w:rsid w:val="56825542"/>
    <w:rsid w:val="56E605DE"/>
    <w:rsid w:val="5B0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">
    <w:name w:val="font51"/>
    <w:basedOn w:val="3"/>
    <w:autoRedefine/>
    <w:qFormat/>
    <w:uiPriority w:val="0"/>
    <w:rPr>
      <w:rFonts w:hint="eastAsia" w:ascii="宋体" w:hAnsi="宋体" w:eastAsia="宋体" w:cs="宋体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71</Words>
  <Characters>7847</Characters>
  <Lines>0</Lines>
  <Paragraphs>0</Paragraphs>
  <TotalTime>0</TotalTime>
  <ScaleCrop>false</ScaleCrop>
  <LinksUpToDate>false</LinksUpToDate>
  <CharactersWithSpaces>90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7:30:00Z</dcterms:created>
  <dc:creator>Lenovo</dc:creator>
  <cp:lastModifiedBy>Gengdong Chen</cp:lastModifiedBy>
  <dcterms:modified xsi:type="dcterms:W3CDTF">2024-01-30T01:1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EC56E644B54480C8FEC30D56DFACBA2_12</vt:lpwstr>
  </property>
</Properties>
</file>